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22078" w14:textId="77777777" w:rsidR="00883638" w:rsidRPr="00863529" w:rsidRDefault="00883638" w:rsidP="00D11811">
      <w:pPr>
        <w:jc w:val="both"/>
        <w:rPr>
          <w:sz w:val="20"/>
          <w:lang w:val="en-AU"/>
        </w:rPr>
      </w:pPr>
    </w:p>
    <w:tbl>
      <w:tblPr>
        <w:tblStyle w:val="GridTable6Colorful"/>
        <w:tblW w:w="9776" w:type="dxa"/>
        <w:tblLook w:val="04A0" w:firstRow="1" w:lastRow="0" w:firstColumn="1" w:lastColumn="0" w:noHBand="0" w:noVBand="1"/>
      </w:tblPr>
      <w:tblGrid>
        <w:gridCol w:w="1946"/>
        <w:gridCol w:w="1946"/>
        <w:gridCol w:w="1946"/>
        <w:gridCol w:w="3938"/>
      </w:tblGrid>
      <w:tr w:rsidR="00D11811" w:rsidRPr="0060747D" w14:paraId="055B19DD" w14:textId="77777777" w:rsidTr="00035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89C3FFF" w14:textId="77777777" w:rsidR="00D11811" w:rsidRPr="001B6E2B" w:rsidRDefault="00D11811" w:rsidP="00035B54">
            <w:pPr>
              <w:jc w:val="both"/>
              <w:rPr>
                <w:i/>
                <w:sz w:val="20"/>
                <w:lang w:val="en-AU"/>
              </w:rPr>
            </w:pPr>
            <w:r>
              <w:rPr>
                <w:i/>
                <w:sz w:val="20"/>
                <w:lang w:val="en-AU"/>
              </w:rPr>
              <w:t>Pairwise Test</w:t>
            </w:r>
          </w:p>
        </w:tc>
        <w:tc>
          <w:tcPr>
            <w:tcW w:w="1946" w:type="dxa"/>
          </w:tcPr>
          <w:p w14:paraId="1D5023E2" w14:textId="77777777" w:rsidR="00D11811" w:rsidRPr="001B6E2B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lang w:val="en-AU"/>
              </w:rPr>
            </w:pPr>
            <w:r w:rsidRPr="001B6E2B">
              <w:rPr>
                <w:i/>
                <w:sz w:val="20"/>
                <w:lang w:val="en-AU"/>
              </w:rPr>
              <w:t>F</w:t>
            </w:r>
          </w:p>
        </w:tc>
        <w:tc>
          <w:tcPr>
            <w:tcW w:w="1946" w:type="dxa"/>
          </w:tcPr>
          <w:p w14:paraId="267D4D86" w14:textId="77777777" w:rsidR="00D11811" w:rsidRPr="001B6E2B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lang w:val="en-AU"/>
              </w:rPr>
            </w:pPr>
            <w:r w:rsidRPr="001B6E2B">
              <w:rPr>
                <w:i/>
                <w:sz w:val="20"/>
                <w:lang w:val="en-AU"/>
              </w:rPr>
              <w:t>R2</w:t>
            </w:r>
          </w:p>
        </w:tc>
        <w:tc>
          <w:tcPr>
            <w:tcW w:w="3938" w:type="dxa"/>
          </w:tcPr>
          <w:p w14:paraId="3013DEE7" w14:textId="77777777" w:rsidR="00D11811" w:rsidRPr="001B6E2B" w:rsidRDefault="00D11811" w:rsidP="00035B5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lang w:val="en-AU"/>
              </w:rPr>
            </w:pPr>
            <w:r w:rsidRPr="001B6E2B">
              <w:rPr>
                <w:i/>
                <w:sz w:val="20"/>
                <w:lang w:val="en-AU"/>
              </w:rPr>
              <w:t>p-value (Bonferroni corrected)</w:t>
            </w:r>
          </w:p>
        </w:tc>
      </w:tr>
      <w:tr w:rsidR="00D11811" w:rsidRPr="0060747D" w14:paraId="03A7627A" w14:textId="77777777" w:rsidTr="0003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12FBF3E0" w14:textId="77777777" w:rsidR="00D11811" w:rsidRPr="0060747D" w:rsidRDefault="00D11811" w:rsidP="00035B54">
            <w:pPr>
              <w:jc w:val="both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FL x PA</w:t>
            </w:r>
          </w:p>
        </w:tc>
        <w:tc>
          <w:tcPr>
            <w:tcW w:w="1946" w:type="dxa"/>
          </w:tcPr>
          <w:p w14:paraId="66C7A1E1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4.65089</w:t>
            </w:r>
          </w:p>
        </w:tc>
        <w:tc>
          <w:tcPr>
            <w:tcW w:w="1946" w:type="dxa"/>
          </w:tcPr>
          <w:p w14:paraId="139A15D9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174512</w:t>
            </w:r>
          </w:p>
        </w:tc>
        <w:tc>
          <w:tcPr>
            <w:tcW w:w="3938" w:type="dxa"/>
          </w:tcPr>
          <w:p w14:paraId="1944E8E5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006</w:t>
            </w:r>
          </w:p>
        </w:tc>
      </w:tr>
      <w:tr w:rsidR="00D11811" w:rsidRPr="0060747D" w14:paraId="6F039116" w14:textId="77777777" w:rsidTr="00035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47798829" w14:textId="77777777" w:rsidR="00D11811" w:rsidRPr="0060747D" w:rsidRDefault="00D11811" w:rsidP="00035B54">
            <w:pPr>
              <w:jc w:val="both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FL x BF</w:t>
            </w:r>
          </w:p>
        </w:tc>
        <w:tc>
          <w:tcPr>
            <w:tcW w:w="1946" w:type="dxa"/>
          </w:tcPr>
          <w:p w14:paraId="1C695C52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32.2717</w:t>
            </w:r>
          </w:p>
        </w:tc>
        <w:tc>
          <w:tcPr>
            <w:tcW w:w="1946" w:type="dxa"/>
          </w:tcPr>
          <w:p w14:paraId="11077DF3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594632</w:t>
            </w:r>
          </w:p>
        </w:tc>
        <w:tc>
          <w:tcPr>
            <w:tcW w:w="3938" w:type="dxa"/>
          </w:tcPr>
          <w:p w14:paraId="677783AE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006</w:t>
            </w:r>
          </w:p>
        </w:tc>
      </w:tr>
      <w:tr w:rsidR="00D11811" w:rsidRPr="0060747D" w14:paraId="6A34A4CC" w14:textId="77777777" w:rsidTr="0003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76E1E1E4" w14:textId="77777777" w:rsidR="00D11811" w:rsidRPr="0060747D" w:rsidRDefault="00D11811" w:rsidP="00035B54">
            <w:pPr>
              <w:jc w:val="both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FL x SE</w:t>
            </w:r>
          </w:p>
        </w:tc>
        <w:tc>
          <w:tcPr>
            <w:tcW w:w="1946" w:type="dxa"/>
          </w:tcPr>
          <w:p w14:paraId="52A3CD0E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36.5868</w:t>
            </w:r>
          </w:p>
        </w:tc>
        <w:tc>
          <w:tcPr>
            <w:tcW w:w="1946" w:type="dxa"/>
          </w:tcPr>
          <w:p w14:paraId="70FE7B35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624489</w:t>
            </w:r>
          </w:p>
        </w:tc>
        <w:tc>
          <w:tcPr>
            <w:tcW w:w="3938" w:type="dxa"/>
          </w:tcPr>
          <w:p w14:paraId="6DC99A62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006</w:t>
            </w:r>
          </w:p>
        </w:tc>
      </w:tr>
      <w:tr w:rsidR="00D11811" w:rsidRPr="0060747D" w14:paraId="77419086" w14:textId="77777777" w:rsidTr="00035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0A3286A" w14:textId="77777777" w:rsidR="00D11811" w:rsidRPr="0060747D" w:rsidRDefault="00D11811" w:rsidP="00035B54">
            <w:pPr>
              <w:jc w:val="both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PA x BF</w:t>
            </w:r>
          </w:p>
        </w:tc>
        <w:tc>
          <w:tcPr>
            <w:tcW w:w="1946" w:type="dxa"/>
          </w:tcPr>
          <w:p w14:paraId="0E52191E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20.1341</w:t>
            </w:r>
          </w:p>
        </w:tc>
        <w:tc>
          <w:tcPr>
            <w:tcW w:w="1946" w:type="dxa"/>
          </w:tcPr>
          <w:p w14:paraId="7E9A469F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477857</w:t>
            </w:r>
          </w:p>
        </w:tc>
        <w:tc>
          <w:tcPr>
            <w:tcW w:w="3938" w:type="dxa"/>
          </w:tcPr>
          <w:p w14:paraId="7F944C57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006</w:t>
            </w:r>
          </w:p>
        </w:tc>
      </w:tr>
      <w:tr w:rsidR="00D11811" w:rsidRPr="0060747D" w14:paraId="751367C8" w14:textId="77777777" w:rsidTr="00035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29526CAD" w14:textId="77777777" w:rsidR="00D11811" w:rsidRPr="0060747D" w:rsidRDefault="00D11811" w:rsidP="00035B54">
            <w:pPr>
              <w:jc w:val="both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PA x SE</w:t>
            </w:r>
          </w:p>
        </w:tc>
        <w:tc>
          <w:tcPr>
            <w:tcW w:w="1946" w:type="dxa"/>
          </w:tcPr>
          <w:p w14:paraId="5A1FF666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22.697</w:t>
            </w:r>
          </w:p>
        </w:tc>
        <w:tc>
          <w:tcPr>
            <w:tcW w:w="1946" w:type="dxa"/>
          </w:tcPr>
          <w:p w14:paraId="173C80D2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507796</w:t>
            </w:r>
          </w:p>
        </w:tc>
        <w:tc>
          <w:tcPr>
            <w:tcW w:w="3938" w:type="dxa"/>
          </w:tcPr>
          <w:p w14:paraId="0726C2FF" w14:textId="77777777" w:rsidR="00D11811" w:rsidRPr="0060747D" w:rsidRDefault="00D11811" w:rsidP="00035B5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006</w:t>
            </w:r>
          </w:p>
        </w:tc>
      </w:tr>
      <w:tr w:rsidR="00D11811" w:rsidRPr="0060747D" w14:paraId="456FCE36" w14:textId="77777777" w:rsidTr="00035B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6" w:type="dxa"/>
          </w:tcPr>
          <w:p w14:paraId="048157E0" w14:textId="77777777" w:rsidR="00D11811" w:rsidRPr="0060747D" w:rsidRDefault="00D11811" w:rsidP="00035B54">
            <w:pPr>
              <w:jc w:val="both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BF x SE</w:t>
            </w:r>
          </w:p>
        </w:tc>
        <w:tc>
          <w:tcPr>
            <w:tcW w:w="1946" w:type="dxa"/>
          </w:tcPr>
          <w:p w14:paraId="7114D55C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6.61406</w:t>
            </w:r>
          </w:p>
        </w:tc>
        <w:tc>
          <w:tcPr>
            <w:tcW w:w="1946" w:type="dxa"/>
          </w:tcPr>
          <w:p w14:paraId="474A11F9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231147</w:t>
            </w:r>
          </w:p>
        </w:tc>
        <w:tc>
          <w:tcPr>
            <w:tcW w:w="3938" w:type="dxa"/>
          </w:tcPr>
          <w:p w14:paraId="7FA0587E" w14:textId="77777777" w:rsidR="00D11811" w:rsidRPr="0060747D" w:rsidRDefault="00D11811" w:rsidP="00035B5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AU"/>
              </w:rPr>
            </w:pPr>
            <w:r w:rsidRPr="0060747D">
              <w:rPr>
                <w:sz w:val="20"/>
                <w:lang w:val="en-AU"/>
              </w:rPr>
              <w:t>0.006</w:t>
            </w:r>
          </w:p>
        </w:tc>
      </w:tr>
    </w:tbl>
    <w:p w14:paraId="6D46D1F2" w14:textId="77777777" w:rsidR="00D11811" w:rsidRDefault="00D11811" w:rsidP="00D11811">
      <w:pPr>
        <w:jc w:val="both"/>
        <w:rPr>
          <w:b/>
          <w:sz w:val="20"/>
          <w:lang w:val="en-AU"/>
        </w:rPr>
      </w:pPr>
    </w:p>
    <w:p w14:paraId="50F11312" w14:textId="5A51168C" w:rsidR="00D11811" w:rsidRDefault="00D11811" w:rsidP="00D11811">
      <w:pPr>
        <w:jc w:val="both"/>
        <w:rPr>
          <w:sz w:val="20"/>
          <w:lang w:val="en-AU"/>
        </w:rPr>
      </w:pPr>
      <w:r w:rsidRPr="00F520C1">
        <w:rPr>
          <w:b/>
          <w:sz w:val="20"/>
          <w:lang w:val="en-AU"/>
        </w:rPr>
        <w:t>Supplementary Table 1</w:t>
      </w:r>
      <w:r>
        <w:rPr>
          <w:sz w:val="20"/>
          <w:lang w:val="en-AU"/>
        </w:rPr>
        <w:t xml:space="preserve"> | PERMANOVA analyses produces</w:t>
      </w:r>
      <w:r w:rsidRPr="005A2D80">
        <w:rPr>
          <w:sz w:val="20"/>
          <w:lang w:val="en-AU"/>
        </w:rPr>
        <w:t xml:space="preserve"> a p-value for significance and the R2 value, which </w:t>
      </w:r>
      <w:r>
        <w:rPr>
          <w:sz w:val="20"/>
          <w:lang w:val="en-AU"/>
        </w:rPr>
        <w:t>indicates</w:t>
      </w:r>
      <w:r w:rsidRPr="005A2D80">
        <w:rPr>
          <w:sz w:val="20"/>
          <w:lang w:val="en-AU"/>
        </w:rPr>
        <w:t xml:space="preserve"> the amount of variation attributed to a spe</w:t>
      </w:r>
      <w:r>
        <w:rPr>
          <w:sz w:val="20"/>
          <w:lang w:val="en-AU"/>
        </w:rPr>
        <w:t>cific treatment within a model.</w:t>
      </w:r>
      <w:r w:rsidR="00970193">
        <w:rPr>
          <w:sz w:val="20"/>
          <w:lang w:val="en-AU"/>
        </w:rPr>
        <w:t xml:space="preserve"> The </w:t>
      </w:r>
      <w:r w:rsidR="00970193" w:rsidRPr="00970193">
        <w:rPr>
          <w:sz w:val="20"/>
          <w:lang w:val="en-AU"/>
        </w:rPr>
        <w:t>R2 values</w:t>
      </w:r>
      <w:r w:rsidR="00970193">
        <w:rPr>
          <w:sz w:val="20"/>
          <w:lang w:val="en-AU"/>
        </w:rPr>
        <w:t xml:space="preserve"> indicate </w:t>
      </w:r>
      <w:r w:rsidR="00FA777F">
        <w:rPr>
          <w:sz w:val="20"/>
          <w:lang w:val="en-AU"/>
        </w:rPr>
        <w:t>greater differences between the</w:t>
      </w:r>
      <w:r w:rsidR="00D34804">
        <w:rPr>
          <w:sz w:val="20"/>
          <w:lang w:val="en-AU"/>
        </w:rPr>
        <w:t xml:space="preserve"> planktonic communities (Free-Living and Particle-Associated) and benthic communities (Biofilm and Sediment)</w:t>
      </w:r>
      <w:r w:rsidR="00FA777F">
        <w:rPr>
          <w:sz w:val="20"/>
          <w:lang w:val="en-AU"/>
        </w:rPr>
        <w:t>.</w:t>
      </w:r>
    </w:p>
    <w:p w14:paraId="73DAD16C" w14:textId="77777777" w:rsidR="009521DD" w:rsidRPr="005A2D80" w:rsidRDefault="009521DD" w:rsidP="00D11811">
      <w:pPr>
        <w:jc w:val="both"/>
        <w:rPr>
          <w:sz w:val="20"/>
          <w:lang w:val="en-AU"/>
        </w:rPr>
      </w:pPr>
      <w:bookmarkStart w:id="0" w:name="_GoBack"/>
      <w:bookmarkEnd w:id="0"/>
    </w:p>
    <w:sectPr w:rsidR="009521DD" w:rsidRPr="005A2D80" w:rsidSect="00127C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DFD"/>
    <w:rsid w:val="00051788"/>
    <w:rsid w:val="000567C5"/>
    <w:rsid w:val="00097632"/>
    <w:rsid w:val="000A3C4D"/>
    <w:rsid w:val="00126BA1"/>
    <w:rsid w:val="00127C33"/>
    <w:rsid w:val="001318A8"/>
    <w:rsid w:val="00143B48"/>
    <w:rsid w:val="00183E5A"/>
    <w:rsid w:val="0019212D"/>
    <w:rsid w:val="001951C8"/>
    <w:rsid w:val="001A6253"/>
    <w:rsid w:val="001C1A00"/>
    <w:rsid w:val="001E7A73"/>
    <w:rsid w:val="001F11AE"/>
    <w:rsid w:val="00256327"/>
    <w:rsid w:val="00286BF5"/>
    <w:rsid w:val="002A06A2"/>
    <w:rsid w:val="002B7F6C"/>
    <w:rsid w:val="002C2C27"/>
    <w:rsid w:val="002F0966"/>
    <w:rsid w:val="002F222E"/>
    <w:rsid w:val="00311C28"/>
    <w:rsid w:val="00402B19"/>
    <w:rsid w:val="00432411"/>
    <w:rsid w:val="004719AE"/>
    <w:rsid w:val="004B1155"/>
    <w:rsid w:val="004B28D8"/>
    <w:rsid w:val="0050223E"/>
    <w:rsid w:val="00570D42"/>
    <w:rsid w:val="005A3652"/>
    <w:rsid w:val="005E02E7"/>
    <w:rsid w:val="005E758E"/>
    <w:rsid w:val="006079D9"/>
    <w:rsid w:val="006175CF"/>
    <w:rsid w:val="006414C1"/>
    <w:rsid w:val="00680DFD"/>
    <w:rsid w:val="006A4569"/>
    <w:rsid w:val="006C08E2"/>
    <w:rsid w:val="006C5BDC"/>
    <w:rsid w:val="006F6CF1"/>
    <w:rsid w:val="007210B0"/>
    <w:rsid w:val="00724E1B"/>
    <w:rsid w:val="00730608"/>
    <w:rsid w:val="00747BB5"/>
    <w:rsid w:val="00770C5C"/>
    <w:rsid w:val="0079249F"/>
    <w:rsid w:val="007B0C33"/>
    <w:rsid w:val="00800377"/>
    <w:rsid w:val="00845DF0"/>
    <w:rsid w:val="00863529"/>
    <w:rsid w:val="00883638"/>
    <w:rsid w:val="008A5E28"/>
    <w:rsid w:val="008B5902"/>
    <w:rsid w:val="008C0157"/>
    <w:rsid w:val="008C39FB"/>
    <w:rsid w:val="00911C1E"/>
    <w:rsid w:val="00924AF3"/>
    <w:rsid w:val="009521DD"/>
    <w:rsid w:val="0095365B"/>
    <w:rsid w:val="00970193"/>
    <w:rsid w:val="00975898"/>
    <w:rsid w:val="00980A82"/>
    <w:rsid w:val="00A04C84"/>
    <w:rsid w:val="00A420E8"/>
    <w:rsid w:val="00A44462"/>
    <w:rsid w:val="00B33FF1"/>
    <w:rsid w:val="00B74520"/>
    <w:rsid w:val="00C23371"/>
    <w:rsid w:val="00C740A5"/>
    <w:rsid w:val="00CC60B9"/>
    <w:rsid w:val="00CF25F8"/>
    <w:rsid w:val="00CF589C"/>
    <w:rsid w:val="00D11811"/>
    <w:rsid w:val="00D229B6"/>
    <w:rsid w:val="00D273A5"/>
    <w:rsid w:val="00D34804"/>
    <w:rsid w:val="00D3603D"/>
    <w:rsid w:val="00D45AFC"/>
    <w:rsid w:val="00D82037"/>
    <w:rsid w:val="00DB6EC2"/>
    <w:rsid w:val="00E9440A"/>
    <w:rsid w:val="00E94D99"/>
    <w:rsid w:val="00ED323C"/>
    <w:rsid w:val="00EF61CE"/>
    <w:rsid w:val="00FA35B4"/>
    <w:rsid w:val="00FA777F"/>
    <w:rsid w:val="00FB152D"/>
    <w:rsid w:val="00FE202C"/>
    <w:rsid w:val="00FF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EECC"/>
  <w14:defaultImageDpi w14:val="32767"/>
  <w15:chartTrackingRefBased/>
  <w15:docId w15:val="{29EB81F6-6D07-2548-95A0-22AF235A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DF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D11811"/>
    <w:rPr>
      <w:rFonts w:eastAsia="Batang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7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632"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632"/>
    <w:rPr>
      <w:rFonts w:eastAsia="Batang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632"/>
    <w:rPr>
      <w:rFonts w:ascii="Segoe UI" w:eastAsia="Batang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73A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61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61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on, Hyun S.</dc:creator>
  <cp:keywords/>
  <dc:description/>
  <cp:lastModifiedBy>Soon Gweon</cp:lastModifiedBy>
  <cp:revision>4</cp:revision>
  <dcterms:created xsi:type="dcterms:W3CDTF">2019-03-28T12:47:00Z</dcterms:created>
  <dcterms:modified xsi:type="dcterms:W3CDTF">2019-03-28T12:50:00Z</dcterms:modified>
</cp:coreProperties>
</file>